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BC2" w:rsidRPr="00BB400A" w:rsidRDefault="00A87651" w:rsidP="00D75C26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B400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B6232" w:rsidRPr="00BB400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400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B400A">
        <w:rPr>
          <w:rFonts w:ascii="Times New Roman" w:hAnsi="Times New Roman" w:cs="Times New Roman"/>
          <w:sz w:val="24"/>
          <w:szCs w:val="24"/>
        </w:rPr>
        <w:t xml:space="preserve"> Identification of </w:t>
      </w:r>
      <w:proofErr w:type="spellStart"/>
      <w:r w:rsidRPr="00BB400A">
        <w:rPr>
          <w:rFonts w:ascii="Times New Roman" w:hAnsi="Times New Roman" w:cs="Times New Roman"/>
          <w:sz w:val="24"/>
          <w:szCs w:val="24"/>
        </w:rPr>
        <w:t>phytochemical</w:t>
      </w:r>
      <w:proofErr w:type="spellEnd"/>
      <w:r w:rsidRPr="00BB400A">
        <w:rPr>
          <w:rFonts w:ascii="Times New Roman" w:hAnsi="Times New Roman" w:cs="Times New Roman"/>
          <w:sz w:val="24"/>
          <w:szCs w:val="24"/>
        </w:rPr>
        <w:t xml:space="preserve"> compounds by</w:t>
      </w:r>
      <w:r w:rsidR="00F1693D">
        <w:rPr>
          <w:rFonts w:ascii="Times New Roman" w:hAnsi="Times New Roman" w:cs="Times New Roman"/>
          <w:sz w:val="24"/>
          <w:szCs w:val="24"/>
        </w:rPr>
        <w:t xml:space="preserve"> HPLC</w:t>
      </w:r>
      <w:r w:rsidR="001324AE" w:rsidRPr="00BB400A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D75C26" w:rsidRPr="00D75C26">
        <w:rPr>
          <w:rFonts w:ascii="Times New Roman" w:hAnsi="Times New Roman" w:cs="Times New Roman"/>
          <w:sz w:val="24"/>
          <w:szCs w:val="24"/>
        </w:rPr>
        <w:t>green</w:t>
      </w:r>
      <w:r w:rsidR="00D75C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5C26">
        <w:rPr>
          <w:rFonts w:asciiTheme="majorBidi" w:hAnsiTheme="majorBidi" w:cstheme="majorBidi"/>
          <w:sz w:val="24"/>
          <w:szCs w:val="24"/>
        </w:rPr>
        <w:t>c</w:t>
      </w:r>
      <w:r w:rsidR="00D75C26" w:rsidRPr="008A24C6">
        <w:rPr>
          <w:rFonts w:asciiTheme="majorBidi" w:hAnsiTheme="majorBidi" w:cstheme="majorBidi"/>
          <w:sz w:val="24"/>
          <w:szCs w:val="24"/>
        </w:rPr>
        <w:t>ardamom (</w:t>
      </w:r>
      <w:proofErr w:type="spellStart"/>
      <w:r w:rsidR="00D75C26" w:rsidRPr="008A24C6">
        <w:rPr>
          <w:rFonts w:asciiTheme="majorBidi" w:hAnsiTheme="majorBidi" w:cstheme="majorBidi"/>
          <w:i/>
          <w:iCs/>
          <w:sz w:val="24"/>
          <w:szCs w:val="24"/>
        </w:rPr>
        <w:t>Elettaria</w:t>
      </w:r>
      <w:proofErr w:type="spellEnd"/>
      <w:r w:rsidR="00D75C26" w:rsidRPr="008A24C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D75C26" w:rsidRPr="008A24C6">
        <w:rPr>
          <w:rFonts w:asciiTheme="majorBidi" w:hAnsiTheme="majorBidi" w:cstheme="majorBidi"/>
          <w:i/>
          <w:iCs/>
          <w:sz w:val="24"/>
          <w:szCs w:val="24"/>
        </w:rPr>
        <w:t>cardamomum</w:t>
      </w:r>
      <w:proofErr w:type="spellEnd"/>
      <w:r w:rsidR="00D75C26" w:rsidRPr="008A24C6">
        <w:rPr>
          <w:rFonts w:asciiTheme="majorBidi" w:hAnsiTheme="majorBidi" w:cstheme="majorBidi"/>
          <w:sz w:val="24"/>
          <w:szCs w:val="24"/>
        </w:rPr>
        <w:t>)</w:t>
      </w:r>
      <w:r w:rsidR="00D75C26">
        <w:rPr>
          <w:rFonts w:asciiTheme="majorBidi" w:hAnsiTheme="majorBidi" w:cstheme="majorBidi"/>
          <w:sz w:val="24"/>
          <w:szCs w:val="24"/>
        </w:rPr>
        <w:t xml:space="preserve"> seeds</w:t>
      </w:r>
      <w:r w:rsidR="001324AE" w:rsidRPr="00BB400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04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675"/>
        <w:gridCol w:w="3969"/>
        <w:gridCol w:w="851"/>
        <w:gridCol w:w="2551"/>
      </w:tblGrid>
      <w:tr w:rsidR="00DC12EB" w:rsidRPr="00463810" w:rsidTr="00DC12EB"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C12EB" w:rsidRPr="00463810" w:rsidRDefault="00DC12EB" w:rsidP="0046381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C12EB" w:rsidRPr="00463810" w:rsidRDefault="00DC12EB" w:rsidP="0046381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46381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ssignment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C12EB" w:rsidRPr="00463810" w:rsidRDefault="00DC12EB" w:rsidP="0046381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46381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RT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C12EB" w:rsidRPr="00463810" w:rsidRDefault="00DC12EB" w:rsidP="0046381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rea under peak (%)</w:t>
            </w:r>
          </w:p>
        </w:tc>
      </w:tr>
      <w:tr w:rsidR="00DC12EB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C12EB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C12EB" w:rsidP="00DC12E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A24C6">
              <w:rPr>
                <w:rFonts w:asciiTheme="majorBidi" w:hAnsiTheme="majorBidi" w:cstheme="majorBidi"/>
                <w:sz w:val="24"/>
                <w:szCs w:val="24"/>
              </w:rPr>
              <w:t>erulic</w:t>
            </w:r>
            <w:proofErr w:type="spellEnd"/>
            <w:r w:rsidRPr="008A24C6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75C26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.</w:t>
            </w:r>
            <w:r w:rsidR="00DC12EB" w:rsidRPr="0046381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DC12EB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C12EB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C12EB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A24C6">
              <w:rPr>
                <w:rFonts w:asciiTheme="majorBidi" w:hAnsiTheme="majorBidi" w:cstheme="majorBidi"/>
                <w:sz w:val="24"/>
                <w:szCs w:val="24"/>
              </w:rPr>
              <w:t>erulic</w:t>
            </w:r>
            <w:proofErr w:type="spellEnd"/>
            <w:r w:rsidRPr="008A24C6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derivativ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75C26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.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8</w:t>
            </w:r>
          </w:p>
        </w:tc>
      </w:tr>
      <w:tr w:rsidR="00DC12EB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C12EB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C12EB" w:rsidRPr="00B27F4A" w:rsidRDefault="00DC12EB" w:rsidP="00C468C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L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teoli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12EB" w:rsidRPr="00B27F4A" w:rsidRDefault="00D75C26" w:rsidP="00C468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  <w:t>4.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C12EB" w:rsidRPr="00B27F4A" w:rsidRDefault="00CD20B1" w:rsidP="00C468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  <w:t>0.9</w:t>
            </w:r>
          </w:p>
        </w:tc>
      </w:tr>
      <w:tr w:rsidR="00DC12EB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C12EB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5A36FD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r w:rsidR="00DC12EB"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ti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D75C26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3.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C12EB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D75C26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C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techi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99638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4.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8.7</w:t>
            </w:r>
          </w:p>
        </w:tc>
      </w:tr>
      <w:tr w:rsidR="00D75C26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E73D1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C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ffeic</w:t>
            </w:r>
            <w:proofErr w:type="spellEnd"/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99638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.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75C26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G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ic aci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99638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6.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1</w:t>
            </w:r>
          </w:p>
        </w:tc>
      </w:tr>
      <w:tr w:rsidR="00D75C26" w:rsidRPr="00463810" w:rsidTr="00DC12EB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G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ic acid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rivativ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D75C26" w:rsidP="0099638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7.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D75C26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3.1</w:t>
            </w:r>
          </w:p>
        </w:tc>
      </w:tr>
      <w:tr w:rsidR="00D75C26" w:rsidRPr="00463810" w:rsidTr="00DC12EB">
        <w:tc>
          <w:tcPr>
            <w:tcW w:w="675" w:type="dxa"/>
            <w:shd w:val="clear" w:color="auto" w:fill="auto"/>
          </w:tcPr>
          <w:p w:rsidR="00D75C26" w:rsidRPr="00463810" w:rsidRDefault="00D75C26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shd w:val="clear" w:color="auto" w:fill="auto"/>
          </w:tcPr>
          <w:p w:rsidR="00D75C26" w:rsidRPr="00463810" w:rsidRDefault="00D75C26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Q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erceti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D75C26" w:rsidRPr="00463810" w:rsidRDefault="00D75C26" w:rsidP="0099638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0.2</w:t>
            </w:r>
          </w:p>
        </w:tc>
        <w:tc>
          <w:tcPr>
            <w:tcW w:w="2551" w:type="dxa"/>
            <w:shd w:val="clear" w:color="auto" w:fill="auto"/>
          </w:tcPr>
          <w:p w:rsidR="00D75C26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.4</w:t>
            </w:r>
          </w:p>
        </w:tc>
      </w:tr>
      <w:tr w:rsidR="00D75C26" w:rsidRPr="00463810" w:rsidTr="00DC12EB">
        <w:tc>
          <w:tcPr>
            <w:tcW w:w="675" w:type="dxa"/>
            <w:shd w:val="clear" w:color="auto" w:fill="auto"/>
          </w:tcPr>
          <w:p w:rsidR="00D75C26" w:rsidRPr="00463810" w:rsidRDefault="00D75C26" w:rsidP="00463810">
            <w:pPr>
              <w:pStyle w:val="ListParagraph"/>
              <w:numPr>
                <w:ilvl w:val="0"/>
                <w:numId w:val="1"/>
              </w:numPr>
              <w:tabs>
                <w:tab w:val="right" w:pos="67"/>
                <w:tab w:val="right" w:pos="142"/>
              </w:tabs>
              <w:bidi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969" w:type="dxa"/>
            <w:shd w:val="clear" w:color="auto" w:fill="auto"/>
          </w:tcPr>
          <w:p w:rsidR="00D75C26" w:rsidRPr="00463810" w:rsidRDefault="00D75C26" w:rsidP="0012640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C</w:t>
            </w:r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namic</w:t>
            </w:r>
            <w:proofErr w:type="spellEnd"/>
            <w:r w:rsidRPr="008A24C6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851" w:type="dxa"/>
            <w:shd w:val="clear" w:color="auto" w:fill="auto"/>
          </w:tcPr>
          <w:p w:rsidR="00D75C26" w:rsidRPr="00463810" w:rsidRDefault="00D75C26" w:rsidP="0099638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1.4</w:t>
            </w:r>
          </w:p>
        </w:tc>
        <w:tc>
          <w:tcPr>
            <w:tcW w:w="2551" w:type="dxa"/>
            <w:shd w:val="clear" w:color="auto" w:fill="auto"/>
          </w:tcPr>
          <w:p w:rsidR="00D75C26" w:rsidRPr="00463810" w:rsidRDefault="00CD20B1" w:rsidP="0012640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</w:t>
            </w:r>
          </w:p>
        </w:tc>
      </w:tr>
    </w:tbl>
    <w:p w:rsidR="002348B3" w:rsidRPr="00BB400A" w:rsidRDefault="00D75C26" w:rsidP="00AC2F6C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RT: R</w:t>
      </w:r>
      <w:r w:rsidR="00BB400A" w:rsidRPr="00BB400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etention time</w:t>
      </w:r>
      <w:r w:rsidR="00BB400A" w:rsidRPr="00BB400A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sectPr w:rsidR="002348B3" w:rsidRPr="00BB400A" w:rsidSect="00367332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CD161C"/>
    <w:multiLevelType w:val="hybridMultilevel"/>
    <w:tmpl w:val="AF6C6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348B3"/>
    <w:rsid w:val="000446EA"/>
    <w:rsid w:val="000556D2"/>
    <w:rsid w:val="0006445A"/>
    <w:rsid w:val="000A0080"/>
    <w:rsid w:val="000C4E85"/>
    <w:rsid w:val="000D31C6"/>
    <w:rsid w:val="00103C6B"/>
    <w:rsid w:val="001115FA"/>
    <w:rsid w:val="0011491F"/>
    <w:rsid w:val="001155EB"/>
    <w:rsid w:val="00126408"/>
    <w:rsid w:val="001324AE"/>
    <w:rsid w:val="00132B57"/>
    <w:rsid w:val="00132B6B"/>
    <w:rsid w:val="001F7760"/>
    <w:rsid w:val="00201100"/>
    <w:rsid w:val="00216BC2"/>
    <w:rsid w:val="002348B3"/>
    <w:rsid w:val="00283D37"/>
    <w:rsid w:val="002D0F7F"/>
    <w:rsid w:val="00350D90"/>
    <w:rsid w:val="003570E3"/>
    <w:rsid w:val="00367332"/>
    <w:rsid w:val="003B6232"/>
    <w:rsid w:val="003F5EEA"/>
    <w:rsid w:val="00463810"/>
    <w:rsid w:val="005022DC"/>
    <w:rsid w:val="0050528C"/>
    <w:rsid w:val="00523EDA"/>
    <w:rsid w:val="00565E25"/>
    <w:rsid w:val="0056790E"/>
    <w:rsid w:val="00586DDA"/>
    <w:rsid w:val="005A36FD"/>
    <w:rsid w:val="005C03EF"/>
    <w:rsid w:val="00616811"/>
    <w:rsid w:val="0062069F"/>
    <w:rsid w:val="00662B61"/>
    <w:rsid w:val="00695812"/>
    <w:rsid w:val="00696AA6"/>
    <w:rsid w:val="00741673"/>
    <w:rsid w:val="0079268F"/>
    <w:rsid w:val="007A35B3"/>
    <w:rsid w:val="008133AB"/>
    <w:rsid w:val="00885C22"/>
    <w:rsid w:val="008C5241"/>
    <w:rsid w:val="00917C05"/>
    <w:rsid w:val="0096183C"/>
    <w:rsid w:val="00991622"/>
    <w:rsid w:val="00991E54"/>
    <w:rsid w:val="00994381"/>
    <w:rsid w:val="009A2567"/>
    <w:rsid w:val="009A5AD9"/>
    <w:rsid w:val="00A71945"/>
    <w:rsid w:val="00A87651"/>
    <w:rsid w:val="00AC2F6C"/>
    <w:rsid w:val="00B13CB3"/>
    <w:rsid w:val="00B27F4A"/>
    <w:rsid w:val="00B3314E"/>
    <w:rsid w:val="00B557F7"/>
    <w:rsid w:val="00B6318F"/>
    <w:rsid w:val="00BB400A"/>
    <w:rsid w:val="00BD3AE9"/>
    <w:rsid w:val="00C00A39"/>
    <w:rsid w:val="00C27354"/>
    <w:rsid w:val="00C468C7"/>
    <w:rsid w:val="00CA555D"/>
    <w:rsid w:val="00CA5F70"/>
    <w:rsid w:val="00CB6DF9"/>
    <w:rsid w:val="00CD20B1"/>
    <w:rsid w:val="00D75C26"/>
    <w:rsid w:val="00D95D34"/>
    <w:rsid w:val="00DB5EB2"/>
    <w:rsid w:val="00DC12EB"/>
    <w:rsid w:val="00E32837"/>
    <w:rsid w:val="00E429E3"/>
    <w:rsid w:val="00E57283"/>
    <w:rsid w:val="00E63AD8"/>
    <w:rsid w:val="00E73D19"/>
    <w:rsid w:val="00F1693D"/>
    <w:rsid w:val="00FB1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BC2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5E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B400A"/>
  </w:style>
  <w:style w:type="table" w:customStyle="1" w:styleId="LightShading1">
    <w:name w:val="Light Shading1"/>
    <w:basedOn w:val="TableNormal"/>
    <w:uiPriority w:val="60"/>
    <w:rsid w:val="0099438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HMED</cp:lastModifiedBy>
  <cp:revision>4</cp:revision>
  <dcterms:created xsi:type="dcterms:W3CDTF">2021-03-26T17:39:00Z</dcterms:created>
  <dcterms:modified xsi:type="dcterms:W3CDTF">2021-03-26T18:39:00Z</dcterms:modified>
</cp:coreProperties>
</file>